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val="en-GB"/>
        </w:rPr>
        <w:t>Table: Summary of results obtained for host-seeking An.gambiae s.l in experimental huts (6 months data collected after treatment in Malanville</w:t>
      </w:r>
      <w:r>
        <w:rPr/>
        <w:t>)</w:t>
      </w:r>
    </w:p>
    <w:tbl>
      <w:tblPr>
        <w:tblW w:w="159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7"/>
        <w:gridCol w:w="834"/>
        <w:gridCol w:w="993"/>
        <w:gridCol w:w="1180"/>
        <w:gridCol w:w="680"/>
        <w:gridCol w:w="1577"/>
        <w:gridCol w:w="1007"/>
        <w:gridCol w:w="709"/>
        <w:gridCol w:w="1417"/>
        <w:gridCol w:w="123"/>
        <w:gridCol w:w="1018"/>
        <w:gridCol w:w="680"/>
        <w:gridCol w:w="949"/>
        <w:gridCol w:w="850"/>
        <w:gridCol w:w="1610"/>
        <w:gridCol w:w="949"/>
      </w:tblGrid>
      <w:tr>
        <w:trPr>
          <w:trHeight w:val="305" w:hRule="atLeast"/>
        </w:trPr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reatments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nt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otal females caught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terrency (%)</w:t>
            </w:r>
          </w:p>
        </w:tc>
        <w:tc>
          <w:tcPr>
            <w:tcW w:w="32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xophily (%)</w:t>
            </w:r>
          </w:p>
        </w:tc>
        <w:tc>
          <w:tcPr>
            <w:tcW w:w="326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lood feeding (%)</w:t>
            </w:r>
          </w:p>
        </w:tc>
        <w:tc>
          <w:tcPr>
            <w:tcW w:w="16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mmediate corrected mortality(%)</w:t>
            </w:r>
          </w:p>
        </w:tc>
        <w:tc>
          <w:tcPr>
            <w:tcW w:w="3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overall corrected mortality (%)</w:t>
            </w:r>
          </w:p>
        </w:tc>
      </w:tr>
      <w:tr>
        <w:trPr>
          <w:trHeight w:val="305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at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5%Conf Lim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nduced exophily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at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5%Conf lim</w:t>
            </w: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Blood feeding inhibiti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ate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ate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5%Conf lim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untreated hut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,5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,61-10,70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7,73</w:t>
            </w:r>
          </w:p>
        </w:tc>
        <w:tc>
          <w:tcPr>
            <w:tcW w:w="255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93,32-102,13]          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,2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,07-21,42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7,35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4,22-80,48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,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,57-17,24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0,7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3,46-87,95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,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,05-15,75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2,4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5,72-89,08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,0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,42-18,66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8,41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3,06-93,75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,40-18,64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8,41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3,06-93,75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ambda- Cyhalo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,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,6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44,13-69,21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4,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8,40-81,60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,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,9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,7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,76-23,70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2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,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3,3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4,47-52,19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,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0,00-70,00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,3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,68-42,32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,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2,8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2,10-43,65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,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5,75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4,87-76,64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,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,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,6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4,77-34,55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,5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0,80-38,25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,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9,05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1,26-86,83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,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,2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,59-20,98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2,86-41,14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,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8-98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,39-14,61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,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,9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1,63-26,21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3,69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9,17-98,22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,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,4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,20-9,61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elta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1,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8,6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40,70-76,55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,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8,97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2,13-85,80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,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,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,4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2,84-46,02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,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5,5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9,32-71,79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9,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8,33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42,23-74,44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8,8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2,96-54,81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,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8,2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8,80-47,67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,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5,29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8,42-92,17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,9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,2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6,02-44,57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,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,1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6,25-44,02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6,49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0,13-92,85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,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,6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3,96-29,28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2,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4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4,75-44,06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,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5,7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91,58-99,82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,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,4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,46-11,44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5,63-32,37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,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92,16-99,84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0,73-9,27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lpha-Cyp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1,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0,5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4,72-56,35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7,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6,49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5,47-97,50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,7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,22-21,78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5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6,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2,3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3,32-61,30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,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6,15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6,99-65,32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,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,7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3,03-48,51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8,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7,1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5,82-48,46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,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8,57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57,70-79,45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,5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,2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4,24-34,33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1,94-40,06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,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78-92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4,87-17,13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305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,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,1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26,18-44,19]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,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3,52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8,88-98,16]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,7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,4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,84-11,12]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271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,4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,0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8,19-35,97]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,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2,71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87,51-97,91]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,1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,25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1,41-11,09]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P&lt;0.001</w:t>
            </w:r>
          </w:p>
        </w:tc>
      </w:tr>
      <w:tr>
        <w:trPr>
          <w:trHeight w:val="23" w:hRule="atLeast"/>
        </w:trPr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ambda Cyhalo=Lambda-Cyhalothrin; Delta= Deltamethrin; Alpha Cyper= Alpha-cypermethrin;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fr-FR"/>
        </w:rPr>
        <w:t xml:space="preserve">95%Conf lim= 95% confidence limite, </w:t>
      </w:r>
      <w:r>
        <w:rPr>
          <w:rFonts w:cs="Times New Roman" w:ascii="Times New Roman" w:hAnsi="Times New Roman"/>
          <w:sz w:val="24"/>
          <w:szCs w:val="24"/>
          <w:lang w:val="en-GB"/>
        </w:rPr>
        <w:t>NS = not significant and '-' = reference ra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2:55:00Z</dcterms:created>
  <dc:creator>JC</dc:creator>
  <dc:description/>
  <cp:keywords/>
  <dc:language>en-US</dc:language>
  <cp:lastModifiedBy>USER</cp:lastModifiedBy>
  <dcterms:modified xsi:type="dcterms:W3CDTF">2015-07-29T16:39:00Z</dcterms:modified>
  <cp:revision>5</cp:revision>
  <dc:subject/>
  <dc:title/>
</cp:coreProperties>
</file>